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FB7" w:rsidRPr="00345EE9" w:rsidRDefault="00FF6FB7" w:rsidP="00FF6F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Pr="00345EE9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45EE9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FF6FB7">
        <w:rPr>
          <w:rFonts w:ascii="Times New Roman" w:hAnsi="Times New Roman" w:cs="Times New Roman"/>
          <w:b/>
          <w:sz w:val="24"/>
          <w:szCs w:val="24"/>
        </w:rPr>
        <w:t>Results of the risk of bias assessment using the Downs and Black</w:t>
      </w:r>
      <w:r w:rsidRPr="00FF6F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F6FB7">
        <w:rPr>
          <w:rFonts w:ascii="Times New Roman" w:hAnsi="Times New Roman" w:cs="Times New Roman"/>
          <w:b/>
          <w:sz w:val="24"/>
          <w:szCs w:val="24"/>
        </w:rPr>
        <w:t>quality assessment scale</w:t>
      </w:r>
      <w:r w:rsidRPr="00FF6FB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F6F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107"/>
        <w:gridCol w:w="1679"/>
        <w:gridCol w:w="607"/>
        <w:gridCol w:w="1363"/>
        <w:gridCol w:w="785"/>
        <w:gridCol w:w="693"/>
      </w:tblGrid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345EE9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F6FB7" w:rsidRPr="00345EE9" w:rsidTr="00E757E8">
        <w:trPr>
          <w:trHeight w:val="299"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eporting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(</w:t>
            </w:r>
            <w:r w:rsidRPr="004A4CC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9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xternal validity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(</w:t>
            </w:r>
            <w:r w:rsidRPr="004A4CC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3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Bias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(</w:t>
            </w:r>
            <w:r w:rsidRPr="004A4CC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7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founding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(</w:t>
            </w:r>
            <w:r w:rsidRPr="004A4CC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4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ower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(</w:t>
            </w:r>
            <w:r w:rsidRPr="004A4CC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4A4CC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szCs w:val="20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(</w:t>
            </w:r>
            <w:r w:rsidRPr="004A4CC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4</w:t>
            </w: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FF6FB7" w:rsidRPr="004A4CC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Kumagai</w:t>
            </w:r>
            <w:proofErr w:type="spellEnd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et al/201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FF6FB7" w:rsidRPr="004A4CC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ugiwara</w:t>
            </w:r>
            <w:proofErr w:type="spellEnd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et al/201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FF6FB7" w:rsidRPr="004A4CC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imae</w:t>
            </w:r>
            <w:proofErr w:type="spellEnd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et al/2015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FF6FB7" w:rsidRPr="004A4CC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inegishi et al/201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FF6FB7" w:rsidRPr="004A4CC0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sui</w:t>
            </w:r>
            <w:proofErr w:type="spellEnd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et al/201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F6FB7" w:rsidRPr="004A4CC0" w:rsidRDefault="00FF6FB7" w:rsidP="00E757E8">
            <w:pPr>
              <w:spacing w:before="135" w:after="135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irard et al/201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F6FB7" w:rsidRPr="004A4CC0" w:rsidRDefault="00FF6FB7" w:rsidP="00E757E8">
            <w:pPr>
              <w:spacing w:before="135" w:after="135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ukui et al/201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F6FB7" w:rsidRPr="004A4CC0" w:rsidRDefault="00FF6FB7" w:rsidP="00E757E8">
            <w:pPr>
              <w:spacing w:before="135" w:after="135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Kitaguchi</w:t>
            </w:r>
            <w:proofErr w:type="spellEnd"/>
            <w:r w:rsidRPr="004A4CC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et al/201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1F4ED0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:rsidR="00FF6FB7" w:rsidRPr="004A4CC0" w:rsidRDefault="00FF6FB7" w:rsidP="00E757E8">
            <w:pPr>
              <w:spacing w:before="135" w:after="135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A4CC0">
              <w:rPr>
                <w:rFonts w:ascii="Times New Roman" w:hAnsi="Times New Roman" w:cs="Times New Roman"/>
                <w:b/>
                <w:szCs w:val="20"/>
              </w:rPr>
              <w:t>Kwak</w:t>
            </w:r>
            <w:proofErr w:type="spellEnd"/>
            <w:r w:rsidRPr="004A4CC0">
              <w:rPr>
                <w:rFonts w:ascii="Times New Roman" w:hAnsi="Times New Roman" w:cs="Times New Roman"/>
                <w:b/>
                <w:szCs w:val="20"/>
              </w:rPr>
              <w:t xml:space="preserve"> et al/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AC448D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345EE9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345EE9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E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345EE9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345EE9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:rsidR="00FF6FB7" w:rsidRPr="00345EE9" w:rsidRDefault="00FF6FB7" w:rsidP="00E757E8">
            <w:pPr>
              <w:spacing w:before="135"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FF6FB7" w:rsidRPr="00345EE9" w:rsidTr="00E757E8">
        <w:trPr>
          <w:tblCellSpacing w:w="15" w:type="dxa"/>
          <w:jc w:val="center"/>
        </w:trPr>
        <w:tc>
          <w:tcPr>
            <w:tcW w:w="0" w:type="auto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FF6FB7" w:rsidRPr="00345EE9" w:rsidRDefault="00FF6FB7" w:rsidP="00E757E8">
            <w:pPr>
              <w:spacing w:before="135" w:after="135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</w:tbl>
    <w:p w:rsidR="00FF6FB7" w:rsidRPr="00FF6FB7" w:rsidRDefault="00FF6FB7">
      <w:bookmarkStart w:id="0" w:name="_GoBack"/>
      <w:bookmarkEnd w:id="0"/>
    </w:p>
    <w:sectPr w:rsidR="00FF6FB7" w:rsidRPr="00FF6F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8AA" w:rsidRDefault="001E78AA" w:rsidP="00C2793A">
      <w:pPr>
        <w:spacing w:after="0" w:line="240" w:lineRule="auto"/>
      </w:pPr>
      <w:r>
        <w:separator/>
      </w:r>
    </w:p>
  </w:endnote>
  <w:endnote w:type="continuationSeparator" w:id="0">
    <w:p w:rsidR="001E78AA" w:rsidRDefault="001E78AA" w:rsidP="00C2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8AA" w:rsidRDefault="001E78AA" w:rsidP="00C2793A">
      <w:pPr>
        <w:spacing w:after="0" w:line="240" w:lineRule="auto"/>
      </w:pPr>
      <w:r>
        <w:separator/>
      </w:r>
    </w:p>
  </w:footnote>
  <w:footnote w:type="continuationSeparator" w:id="0">
    <w:p w:rsidR="001E78AA" w:rsidRDefault="001E78AA" w:rsidP="00C27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B7"/>
    <w:rsid w:val="000558DF"/>
    <w:rsid w:val="001E78AA"/>
    <w:rsid w:val="004A4CC0"/>
    <w:rsid w:val="00897195"/>
    <w:rsid w:val="00B43D67"/>
    <w:rsid w:val="00C2793A"/>
    <w:rsid w:val="00DF7069"/>
    <w:rsid w:val="00E11AF3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E5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F6FB7"/>
  </w:style>
  <w:style w:type="table" w:styleId="a3">
    <w:name w:val="Light Shading"/>
    <w:basedOn w:val="a1"/>
    <w:uiPriority w:val="60"/>
    <w:rsid w:val="00FF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F6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unhideWhenUsed/>
    <w:rsid w:val="00FF6F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FF6FB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2793A"/>
  </w:style>
  <w:style w:type="paragraph" w:styleId="a8">
    <w:name w:val="footer"/>
    <w:basedOn w:val="a"/>
    <w:link w:val="Char0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279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F6FB7"/>
  </w:style>
  <w:style w:type="table" w:styleId="a3">
    <w:name w:val="Light Shading"/>
    <w:basedOn w:val="a1"/>
    <w:uiPriority w:val="60"/>
    <w:rsid w:val="00FF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F6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unhideWhenUsed/>
    <w:rsid w:val="00FF6F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FF6FB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2793A"/>
  </w:style>
  <w:style w:type="paragraph" w:styleId="a8">
    <w:name w:val="footer"/>
    <w:basedOn w:val="a"/>
    <w:link w:val="Char0"/>
    <w:uiPriority w:val="99"/>
    <w:unhideWhenUsed/>
    <w:rsid w:val="00C27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27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8-12T04:52:00Z</dcterms:created>
  <dcterms:modified xsi:type="dcterms:W3CDTF">2016-08-12T04:52:00Z</dcterms:modified>
</cp:coreProperties>
</file>